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912" w:tblpY="-359"/>
        <w:tblW w:w="12978" w:type="dxa"/>
        <w:tblLayout w:type="fixed"/>
        <w:tblLook w:val="04A0" w:firstRow="1" w:lastRow="0" w:firstColumn="1" w:lastColumn="0" w:noHBand="0" w:noVBand="1"/>
      </w:tblPr>
      <w:tblGrid>
        <w:gridCol w:w="4428"/>
        <w:gridCol w:w="2790"/>
        <w:gridCol w:w="1260"/>
        <w:gridCol w:w="900"/>
        <w:gridCol w:w="1350"/>
        <w:gridCol w:w="1350"/>
        <w:gridCol w:w="900"/>
      </w:tblGrid>
      <w:tr w:rsidR="00F07192" w:rsidRPr="00553BCF" w14:paraId="1ACAF900" w14:textId="77777777" w:rsidTr="00F07192">
        <w:trPr>
          <w:trHeight w:val="395"/>
        </w:trPr>
        <w:tc>
          <w:tcPr>
            <w:tcW w:w="12978" w:type="dxa"/>
            <w:gridSpan w:val="7"/>
            <w:shd w:val="clear" w:color="auto" w:fill="D9D9D9" w:themeFill="background1" w:themeFillShade="D9"/>
            <w:vAlign w:val="center"/>
          </w:tcPr>
          <w:p w14:paraId="61C9EE61" w14:textId="128E6E57" w:rsidR="00F07192" w:rsidRPr="00553BCF" w:rsidRDefault="00F07192" w:rsidP="00F07192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Supplementa</w:t>
            </w:r>
            <w:r w:rsidR="008E2081" w:rsidRPr="00553BCF">
              <w:rPr>
                <w:rFonts w:ascii="Times New Roman" w:eastAsia="Calibri" w:hAnsi="Times New Roman" w:cs="Times New Roman"/>
                <w:color w:val="000000"/>
              </w:rPr>
              <w:t>ry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 Table </w:t>
            </w:r>
            <w:r w:rsidR="002113EC" w:rsidRPr="00553BCF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. Univariate and multivariate analysis for overall survival after HMA progression </w:t>
            </w:r>
          </w:p>
        </w:tc>
      </w:tr>
      <w:tr w:rsidR="008457CB" w:rsidRPr="00553BCF" w14:paraId="7865D13F" w14:textId="77777777" w:rsidTr="00A67160">
        <w:trPr>
          <w:trHeight w:val="395"/>
        </w:trPr>
        <w:tc>
          <w:tcPr>
            <w:tcW w:w="4428" w:type="dxa"/>
            <w:vMerge w:val="restart"/>
            <w:shd w:val="clear" w:color="auto" w:fill="D9D9D9"/>
            <w:vAlign w:val="center"/>
          </w:tcPr>
          <w:p w14:paraId="40ACB685" w14:textId="52873743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0" w:name="_Hlk94487697"/>
            <w:r w:rsidRPr="00553BCF">
              <w:rPr>
                <w:rFonts w:ascii="Times New Roman" w:eastAsia="Calibri" w:hAnsi="Times New Roman" w:cs="Times New Roman"/>
                <w:color w:val="000000"/>
              </w:rPr>
              <w:t>Variable</w:t>
            </w:r>
          </w:p>
        </w:tc>
        <w:tc>
          <w:tcPr>
            <w:tcW w:w="4950" w:type="dxa"/>
            <w:gridSpan w:val="3"/>
            <w:vAlign w:val="center"/>
          </w:tcPr>
          <w:p w14:paraId="3CE2E99A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Univariate Analysis for OS</w:t>
            </w:r>
          </w:p>
        </w:tc>
        <w:tc>
          <w:tcPr>
            <w:tcW w:w="3600" w:type="dxa"/>
            <w:gridSpan w:val="3"/>
            <w:vAlign w:val="center"/>
          </w:tcPr>
          <w:p w14:paraId="68289841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Multivariate Analysis for OS</w:t>
            </w:r>
          </w:p>
        </w:tc>
      </w:tr>
      <w:tr w:rsidR="008457CB" w:rsidRPr="00553BCF" w14:paraId="22E01DA8" w14:textId="77777777" w:rsidTr="00A67160">
        <w:trPr>
          <w:cantSplit/>
          <w:trHeight w:val="1784"/>
        </w:trPr>
        <w:tc>
          <w:tcPr>
            <w:tcW w:w="4428" w:type="dxa"/>
            <w:vMerge/>
            <w:vAlign w:val="center"/>
          </w:tcPr>
          <w:p w14:paraId="6A13007A" w14:textId="77777777" w:rsidR="008457CB" w:rsidRPr="00553BCF" w:rsidRDefault="008457CB" w:rsidP="008457CB">
            <w:pPr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center"/>
          </w:tcPr>
          <w:p w14:paraId="720C89BE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Median </w:t>
            </w:r>
          </w:p>
          <w:p w14:paraId="76062D8C" w14:textId="73ACFBDB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(months)</w:t>
            </w:r>
          </w:p>
        </w:tc>
        <w:tc>
          <w:tcPr>
            <w:tcW w:w="1260" w:type="dxa"/>
            <w:vAlign w:val="center"/>
          </w:tcPr>
          <w:p w14:paraId="660E3CE8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95% Confidence Interval</w:t>
            </w:r>
          </w:p>
        </w:tc>
        <w:tc>
          <w:tcPr>
            <w:tcW w:w="900" w:type="dxa"/>
            <w:vAlign w:val="center"/>
          </w:tcPr>
          <w:p w14:paraId="4B438398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p-value</w:t>
            </w:r>
          </w:p>
        </w:tc>
        <w:tc>
          <w:tcPr>
            <w:tcW w:w="1350" w:type="dxa"/>
            <w:vAlign w:val="center"/>
          </w:tcPr>
          <w:p w14:paraId="70C16509" w14:textId="390D8ABD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Hazard ratio </w:t>
            </w:r>
          </w:p>
        </w:tc>
        <w:tc>
          <w:tcPr>
            <w:tcW w:w="1350" w:type="dxa"/>
            <w:vAlign w:val="center"/>
          </w:tcPr>
          <w:p w14:paraId="464E0B39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95% Confidence Interval</w:t>
            </w:r>
          </w:p>
        </w:tc>
        <w:tc>
          <w:tcPr>
            <w:tcW w:w="900" w:type="dxa"/>
            <w:vAlign w:val="center"/>
          </w:tcPr>
          <w:p w14:paraId="3B115469" w14:textId="77777777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p-value</w:t>
            </w:r>
          </w:p>
        </w:tc>
      </w:tr>
      <w:tr w:rsidR="008457CB" w:rsidRPr="00553BCF" w14:paraId="1C0E40D6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1F892964" w14:textId="35FC4D38" w:rsidR="008457CB" w:rsidRPr="00553BCF" w:rsidRDefault="008457CB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Age ≥ 70 years</w:t>
            </w:r>
          </w:p>
        </w:tc>
        <w:tc>
          <w:tcPr>
            <w:tcW w:w="2790" w:type="dxa"/>
            <w:vAlign w:val="center"/>
          </w:tcPr>
          <w:p w14:paraId="6C05AB94" w14:textId="40ACB6DE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6.63 </w:t>
            </w:r>
          </w:p>
        </w:tc>
        <w:tc>
          <w:tcPr>
            <w:tcW w:w="1260" w:type="dxa"/>
            <w:vAlign w:val="center"/>
          </w:tcPr>
          <w:p w14:paraId="30944D32" w14:textId="7BBC6C5F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4.46-8.79</w:t>
            </w:r>
          </w:p>
        </w:tc>
        <w:tc>
          <w:tcPr>
            <w:tcW w:w="900" w:type="dxa"/>
            <w:vAlign w:val="center"/>
          </w:tcPr>
          <w:p w14:paraId="44623787" w14:textId="018639CE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33</w:t>
            </w:r>
          </w:p>
        </w:tc>
        <w:tc>
          <w:tcPr>
            <w:tcW w:w="3600" w:type="dxa"/>
            <w:gridSpan w:val="3"/>
            <w:shd w:val="clear" w:color="auto" w:fill="D9D9D9"/>
            <w:vAlign w:val="center"/>
          </w:tcPr>
          <w:p w14:paraId="06F91102" w14:textId="77777777" w:rsidR="008457CB" w:rsidRPr="00553BCF" w:rsidRDefault="008457CB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457CB" w:rsidRPr="00553BCF" w14:paraId="16572C50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15764461" w14:textId="12B8722F" w:rsidR="008457CB" w:rsidRPr="00553BCF" w:rsidRDefault="008457CB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Therapy related-MDS</w:t>
            </w:r>
          </w:p>
        </w:tc>
        <w:tc>
          <w:tcPr>
            <w:tcW w:w="2790" w:type="dxa"/>
            <w:vAlign w:val="center"/>
          </w:tcPr>
          <w:p w14:paraId="7529F774" w14:textId="4A142CD6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5.3 </w:t>
            </w:r>
          </w:p>
        </w:tc>
        <w:tc>
          <w:tcPr>
            <w:tcW w:w="1260" w:type="dxa"/>
            <w:vAlign w:val="center"/>
          </w:tcPr>
          <w:p w14:paraId="66072283" w14:textId="2C8C4721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48-10.11</w:t>
            </w:r>
          </w:p>
        </w:tc>
        <w:tc>
          <w:tcPr>
            <w:tcW w:w="900" w:type="dxa"/>
            <w:vAlign w:val="center"/>
          </w:tcPr>
          <w:p w14:paraId="3AC3E1B8" w14:textId="3F35A4A4" w:rsidR="008457CB" w:rsidRPr="00553BCF" w:rsidRDefault="008457CB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16</w:t>
            </w:r>
          </w:p>
        </w:tc>
        <w:tc>
          <w:tcPr>
            <w:tcW w:w="3600" w:type="dxa"/>
            <w:gridSpan w:val="3"/>
            <w:shd w:val="clear" w:color="auto" w:fill="D9D9D9"/>
            <w:vAlign w:val="center"/>
          </w:tcPr>
          <w:p w14:paraId="07B7196D" w14:textId="77777777" w:rsidR="008457CB" w:rsidRPr="00553BCF" w:rsidRDefault="008457CB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071C6" w:rsidRPr="00553BCF" w14:paraId="028E85C9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532FCEFE" w14:textId="344A7B5B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Complex cytogenetics</w:t>
            </w:r>
          </w:p>
        </w:tc>
        <w:tc>
          <w:tcPr>
            <w:tcW w:w="2790" w:type="dxa"/>
            <w:vAlign w:val="center"/>
          </w:tcPr>
          <w:p w14:paraId="6C24DA69" w14:textId="790981B3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2.67 </w:t>
            </w:r>
          </w:p>
        </w:tc>
        <w:tc>
          <w:tcPr>
            <w:tcW w:w="1260" w:type="dxa"/>
            <w:vAlign w:val="center"/>
          </w:tcPr>
          <w:p w14:paraId="5CDBDCD0" w14:textId="0858525A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31-4.02</w:t>
            </w:r>
          </w:p>
        </w:tc>
        <w:tc>
          <w:tcPr>
            <w:tcW w:w="900" w:type="dxa"/>
            <w:vAlign w:val="center"/>
          </w:tcPr>
          <w:p w14:paraId="79B2FC56" w14:textId="14016BB8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090B1C" w14:textId="19D30BD3" w:rsidR="008071C6" w:rsidRPr="00553BCF" w:rsidRDefault="0092739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FBE6E6" w14:textId="3CC72EED" w:rsidR="008071C6" w:rsidRPr="00553BCF" w:rsidRDefault="0092739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42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="00A67160" w:rsidRPr="00553BCF">
              <w:rPr>
                <w:rFonts w:ascii="Times New Roman" w:eastAsia="Calibri" w:hAnsi="Times New Roman" w:cs="Times New Roman"/>
                <w:color w:val="000000"/>
              </w:rPr>
              <w:t>2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877B35" w14:textId="5DFA3BBE" w:rsidR="008071C6" w:rsidRPr="00553BCF" w:rsidRDefault="0092739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232579" w:rsidRPr="00553BCF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97</w:t>
            </w:r>
          </w:p>
        </w:tc>
      </w:tr>
      <w:tr w:rsidR="008071C6" w:rsidRPr="00553BCF" w14:paraId="044C44D1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4651AB16" w14:textId="002FF1D4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TP53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 mutated</w:t>
            </w:r>
          </w:p>
        </w:tc>
        <w:tc>
          <w:tcPr>
            <w:tcW w:w="2790" w:type="dxa"/>
            <w:vAlign w:val="center"/>
          </w:tcPr>
          <w:p w14:paraId="461D5012" w14:textId="0D757D59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2.60</w:t>
            </w:r>
          </w:p>
        </w:tc>
        <w:tc>
          <w:tcPr>
            <w:tcW w:w="1260" w:type="dxa"/>
            <w:vAlign w:val="center"/>
          </w:tcPr>
          <w:p w14:paraId="6D959DA6" w14:textId="223A057E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2.17-3.02</w:t>
            </w:r>
          </w:p>
        </w:tc>
        <w:tc>
          <w:tcPr>
            <w:tcW w:w="900" w:type="dxa"/>
            <w:vAlign w:val="center"/>
          </w:tcPr>
          <w:p w14:paraId="1FCDE4B7" w14:textId="3B4CA655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916729" w14:textId="5A70436C" w:rsidR="008071C6" w:rsidRPr="00553BCF" w:rsidRDefault="005B3FB7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5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2F96FD" w14:textId="56483E8B" w:rsidR="008071C6" w:rsidRPr="00553BCF" w:rsidRDefault="00B13640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92-13.9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CBFA40" w14:textId="00AF6789" w:rsidR="008071C6" w:rsidRPr="00553BCF" w:rsidRDefault="005B3FB7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.001</w:t>
            </w:r>
          </w:p>
        </w:tc>
      </w:tr>
      <w:tr w:rsidR="008071C6" w:rsidRPr="00553BCF" w14:paraId="36C0D480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7A84B7B6" w14:textId="1E6EBFC7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ASXL1 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mutated</w:t>
            </w:r>
          </w:p>
        </w:tc>
        <w:tc>
          <w:tcPr>
            <w:tcW w:w="2790" w:type="dxa"/>
            <w:vAlign w:val="center"/>
          </w:tcPr>
          <w:p w14:paraId="5088B0C2" w14:textId="022F850F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9.33</w:t>
            </w:r>
          </w:p>
        </w:tc>
        <w:tc>
          <w:tcPr>
            <w:tcW w:w="1260" w:type="dxa"/>
            <w:vAlign w:val="center"/>
          </w:tcPr>
          <w:p w14:paraId="26F1F532" w14:textId="32FB2A1A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4.89-13.76</w:t>
            </w:r>
          </w:p>
        </w:tc>
        <w:tc>
          <w:tcPr>
            <w:tcW w:w="900" w:type="dxa"/>
            <w:vAlign w:val="center"/>
          </w:tcPr>
          <w:p w14:paraId="2B58362A" w14:textId="27546DA4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59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7222A92B" w14:textId="77777777" w:rsidR="008071C6" w:rsidRPr="00553BCF" w:rsidRDefault="008071C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071C6" w:rsidRPr="00553BCF" w14:paraId="478E4288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0B4F2E11" w14:textId="1AB5C67D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RAS 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mutated</w:t>
            </w:r>
          </w:p>
        </w:tc>
        <w:tc>
          <w:tcPr>
            <w:tcW w:w="2790" w:type="dxa"/>
            <w:vAlign w:val="center"/>
          </w:tcPr>
          <w:p w14:paraId="77A6F93F" w14:textId="62305BBF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6.80 </w:t>
            </w:r>
          </w:p>
        </w:tc>
        <w:tc>
          <w:tcPr>
            <w:tcW w:w="1260" w:type="dxa"/>
            <w:vAlign w:val="center"/>
          </w:tcPr>
          <w:p w14:paraId="5BB4D321" w14:textId="538FE9D3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95-17.68</w:t>
            </w:r>
          </w:p>
        </w:tc>
        <w:tc>
          <w:tcPr>
            <w:tcW w:w="900" w:type="dxa"/>
            <w:vAlign w:val="center"/>
          </w:tcPr>
          <w:p w14:paraId="431492E6" w14:textId="7635A524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07544957" w14:textId="77777777" w:rsidR="008071C6" w:rsidRPr="00553BCF" w:rsidRDefault="008071C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071C6" w:rsidRPr="00553BCF" w14:paraId="37F48FA4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73091B2A" w14:textId="67B5D6A5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MDS-EB1</w:t>
            </w:r>
          </w:p>
        </w:tc>
        <w:tc>
          <w:tcPr>
            <w:tcW w:w="2790" w:type="dxa"/>
            <w:vAlign w:val="center"/>
          </w:tcPr>
          <w:p w14:paraId="3F641EA8" w14:textId="346263C4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3.47</w:t>
            </w:r>
          </w:p>
        </w:tc>
        <w:tc>
          <w:tcPr>
            <w:tcW w:w="1260" w:type="dxa"/>
            <w:vAlign w:val="center"/>
          </w:tcPr>
          <w:p w14:paraId="7EF8EB5E" w14:textId="3445E2BC" w:rsidR="008071C6" w:rsidRPr="00553BCF" w:rsidRDefault="00AD340F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9.48-17.45</w:t>
            </w:r>
          </w:p>
        </w:tc>
        <w:tc>
          <w:tcPr>
            <w:tcW w:w="900" w:type="dxa"/>
            <w:vAlign w:val="center"/>
          </w:tcPr>
          <w:p w14:paraId="2E6A7B46" w14:textId="391AA52B" w:rsidR="008071C6" w:rsidRPr="00553BCF" w:rsidRDefault="00AD340F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4607E54D" w14:textId="77777777" w:rsidR="008071C6" w:rsidRPr="00553BCF" w:rsidRDefault="008071C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071C6" w:rsidRPr="00553BCF" w14:paraId="422B2349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471C0D72" w14:textId="45F85514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MDS EB2</w:t>
            </w:r>
          </w:p>
        </w:tc>
        <w:tc>
          <w:tcPr>
            <w:tcW w:w="2790" w:type="dxa"/>
            <w:vAlign w:val="center"/>
          </w:tcPr>
          <w:p w14:paraId="1A3C99F2" w14:textId="3908F663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2.5</w:t>
            </w:r>
          </w:p>
        </w:tc>
        <w:tc>
          <w:tcPr>
            <w:tcW w:w="1260" w:type="dxa"/>
            <w:vAlign w:val="center"/>
          </w:tcPr>
          <w:p w14:paraId="21EA8FFD" w14:textId="7FA85A23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2-36.5</w:t>
            </w:r>
          </w:p>
        </w:tc>
        <w:tc>
          <w:tcPr>
            <w:tcW w:w="900" w:type="dxa"/>
            <w:vAlign w:val="center"/>
          </w:tcPr>
          <w:p w14:paraId="3EA2A3CB" w14:textId="05DA192E" w:rsidR="008071C6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00727625" w14:textId="77777777" w:rsidR="008071C6" w:rsidRPr="00553BCF" w:rsidRDefault="008071C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457CB" w:rsidRPr="00553BCF" w14:paraId="08B4FBB5" w14:textId="77777777" w:rsidTr="00A67160">
        <w:trPr>
          <w:trHeight w:val="262"/>
        </w:trPr>
        <w:tc>
          <w:tcPr>
            <w:tcW w:w="4428" w:type="dxa"/>
            <w:vAlign w:val="center"/>
          </w:tcPr>
          <w:p w14:paraId="58DEC804" w14:textId="0011B31A" w:rsidR="008457CB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AML</w:t>
            </w:r>
          </w:p>
        </w:tc>
        <w:tc>
          <w:tcPr>
            <w:tcW w:w="2790" w:type="dxa"/>
            <w:vAlign w:val="center"/>
          </w:tcPr>
          <w:p w14:paraId="75AC307E" w14:textId="2603ACF1" w:rsidR="008457CB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5.30</w:t>
            </w:r>
          </w:p>
        </w:tc>
        <w:tc>
          <w:tcPr>
            <w:tcW w:w="1260" w:type="dxa"/>
            <w:vAlign w:val="center"/>
          </w:tcPr>
          <w:p w14:paraId="69CD5951" w14:textId="1AFF3CB0" w:rsidR="008457CB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22-9.37</w:t>
            </w:r>
          </w:p>
        </w:tc>
        <w:tc>
          <w:tcPr>
            <w:tcW w:w="900" w:type="dxa"/>
            <w:vAlign w:val="center"/>
          </w:tcPr>
          <w:p w14:paraId="05E868E6" w14:textId="38B81AE2" w:rsidR="008457CB" w:rsidRPr="00553BCF" w:rsidRDefault="008071C6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vAlign w:val="center"/>
          </w:tcPr>
          <w:p w14:paraId="49C6433F" w14:textId="75C1E339" w:rsidR="008457CB" w:rsidRPr="00553BCF" w:rsidRDefault="00232579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2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55</w:t>
            </w:r>
          </w:p>
        </w:tc>
        <w:tc>
          <w:tcPr>
            <w:tcW w:w="1350" w:type="dxa"/>
            <w:vAlign w:val="center"/>
          </w:tcPr>
          <w:p w14:paraId="560E942A" w14:textId="29E13691" w:rsidR="008457CB" w:rsidRPr="00553BCF" w:rsidRDefault="00232579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1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="00A67160" w:rsidRPr="00553BCF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5.58</w:t>
            </w:r>
          </w:p>
        </w:tc>
        <w:tc>
          <w:tcPr>
            <w:tcW w:w="900" w:type="dxa"/>
            <w:vAlign w:val="center"/>
          </w:tcPr>
          <w:p w14:paraId="0856E5A7" w14:textId="5BB9932C" w:rsidR="008457CB" w:rsidRPr="00553BCF" w:rsidRDefault="00927396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0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</w:tr>
      <w:tr w:rsidR="00A67160" w:rsidRPr="00553BCF" w14:paraId="7256FDCF" w14:textId="77777777" w:rsidTr="00AC348C">
        <w:trPr>
          <w:trHeight w:val="262"/>
        </w:trPr>
        <w:tc>
          <w:tcPr>
            <w:tcW w:w="4428" w:type="dxa"/>
            <w:vAlign w:val="center"/>
          </w:tcPr>
          <w:p w14:paraId="0D0755D7" w14:textId="2A621B13" w:rsidR="00A67160" w:rsidRPr="00553BCF" w:rsidRDefault="00A67160" w:rsidP="008457CB">
            <w:pPr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herapy after HMA progression</w:t>
            </w:r>
          </w:p>
        </w:tc>
        <w:tc>
          <w:tcPr>
            <w:tcW w:w="4950" w:type="dxa"/>
            <w:gridSpan w:val="3"/>
            <w:vAlign w:val="center"/>
          </w:tcPr>
          <w:p w14:paraId="02169C45" w14:textId="7E1C3A30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600" w:type="dxa"/>
            <w:gridSpan w:val="3"/>
            <w:vAlign w:val="center"/>
          </w:tcPr>
          <w:p w14:paraId="08A66400" w14:textId="1BF1443E" w:rsidR="00A67160" w:rsidRPr="00553BCF" w:rsidRDefault="00A67160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67160" w:rsidRPr="00553BCF" w14:paraId="3A27B03E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2D9E0017" w14:textId="7ABD7C7F" w:rsidR="00A67160" w:rsidRPr="00553BCF" w:rsidRDefault="00A67160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Venetoclax based regimen</w:t>
            </w:r>
          </w:p>
        </w:tc>
        <w:tc>
          <w:tcPr>
            <w:tcW w:w="2790" w:type="dxa"/>
            <w:vAlign w:val="center"/>
          </w:tcPr>
          <w:p w14:paraId="21762EE6" w14:textId="7117D296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0.87</w:t>
            </w:r>
          </w:p>
        </w:tc>
        <w:tc>
          <w:tcPr>
            <w:tcW w:w="1260" w:type="dxa"/>
            <w:vAlign w:val="center"/>
          </w:tcPr>
          <w:p w14:paraId="4DF1FE67" w14:textId="6B8D14EC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7.09-14.64</w:t>
            </w:r>
          </w:p>
        </w:tc>
        <w:tc>
          <w:tcPr>
            <w:tcW w:w="900" w:type="dxa"/>
            <w:vAlign w:val="center"/>
          </w:tcPr>
          <w:p w14:paraId="57B98EE2" w14:textId="67F2A1B8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40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04AB494D" w14:textId="29F91DAF" w:rsidR="00A67160" w:rsidRPr="00553BCF" w:rsidRDefault="00A67160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67160" w:rsidRPr="00553BCF" w14:paraId="06952428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6E74FE09" w14:textId="5478BA48" w:rsidR="00A67160" w:rsidRPr="00553BCF" w:rsidRDefault="00A67160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CPX-351</w:t>
            </w:r>
          </w:p>
        </w:tc>
        <w:tc>
          <w:tcPr>
            <w:tcW w:w="2790" w:type="dxa"/>
            <w:vAlign w:val="center"/>
          </w:tcPr>
          <w:p w14:paraId="19428B05" w14:textId="141D1B92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3.07</w:t>
            </w:r>
          </w:p>
        </w:tc>
        <w:tc>
          <w:tcPr>
            <w:tcW w:w="1260" w:type="dxa"/>
            <w:vAlign w:val="center"/>
          </w:tcPr>
          <w:p w14:paraId="28DBFA16" w14:textId="70D4EF5A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00-7.69</w:t>
            </w:r>
          </w:p>
        </w:tc>
        <w:tc>
          <w:tcPr>
            <w:tcW w:w="900" w:type="dxa"/>
            <w:vAlign w:val="center"/>
          </w:tcPr>
          <w:p w14:paraId="1A15EB78" w14:textId="042F3DA0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57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55F72D63" w14:textId="359604DA" w:rsidR="00A67160" w:rsidRPr="00553BCF" w:rsidRDefault="00A67160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67160" w:rsidRPr="00553BCF" w14:paraId="5A8562AA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1F243CBE" w14:textId="0CCE4251" w:rsidR="00A67160" w:rsidRPr="00553BCF" w:rsidRDefault="00A67160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Intensive chemotherapy (3+7 or HDAC based)</w:t>
            </w:r>
          </w:p>
        </w:tc>
        <w:tc>
          <w:tcPr>
            <w:tcW w:w="2790" w:type="dxa"/>
            <w:vAlign w:val="center"/>
          </w:tcPr>
          <w:p w14:paraId="0AA112FB" w14:textId="3644A992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vAlign w:val="center"/>
          </w:tcPr>
          <w:p w14:paraId="6061CEAB" w14:textId="4D1332BC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(N</w:t>
            </w:r>
            <w:r w:rsidR="00ED23C5" w:rsidRPr="00553BCF">
              <w:rPr>
                <w:rFonts w:ascii="Times New Roman" w:eastAsia="Calibri" w:hAnsi="Times New Roman" w:cs="Times New Roman"/>
                <w:color w:val="000000"/>
              </w:rPr>
              <w:t>E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-N</w:t>
            </w:r>
            <w:r w:rsidR="00ED23C5" w:rsidRPr="00553BCF">
              <w:rPr>
                <w:rFonts w:ascii="Times New Roman" w:eastAsia="Calibri" w:hAnsi="Times New Roman" w:cs="Times New Roman"/>
                <w:color w:val="000000"/>
              </w:rPr>
              <w:t>E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vAlign w:val="center"/>
          </w:tcPr>
          <w:p w14:paraId="38674E92" w14:textId="112102B4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63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6E3DF8F9" w14:textId="032A055C" w:rsidR="00A67160" w:rsidRPr="00553BCF" w:rsidRDefault="00A67160" w:rsidP="00232579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67160" w:rsidRPr="00553BCF" w14:paraId="6277BE45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459AC74D" w14:textId="35767420" w:rsidR="00A67160" w:rsidRPr="00553BCF" w:rsidRDefault="00A67160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Other low intensity chemotherapy regimen</w:t>
            </w:r>
          </w:p>
        </w:tc>
        <w:tc>
          <w:tcPr>
            <w:tcW w:w="2790" w:type="dxa"/>
            <w:vAlign w:val="center"/>
          </w:tcPr>
          <w:p w14:paraId="5DDCA093" w14:textId="345EA0A0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7.40</w:t>
            </w:r>
          </w:p>
        </w:tc>
        <w:tc>
          <w:tcPr>
            <w:tcW w:w="1260" w:type="dxa"/>
            <w:vAlign w:val="center"/>
          </w:tcPr>
          <w:p w14:paraId="74090BCE" w14:textId="46821F13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98-13.81</w:t>
            </w:r>
          </w:p>
        </w:tc>
        <w:tc>
          <w:tcPr>
            <w:tcW w:w="900" w:type="dxa"/>
            <w:vAlign w:val="center"/>
          </w:tcPr>
          <w:p w14:paraId="1A16C6F7" w14:textId="6BF48CD8" w:rsidR="00A67160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3600" w:type="dxa"/>
            <w:gridSpan w:val="3"/>
            <w:shd w:val="clear" w:color="auto" w:fill="D9D9D9" w:themeFill="background1" w:themeFillShade="D9"/>
            <w:vAlign w:val="center"/>
          </w:tcPr>
          <w:p w14:paraId="76DB9F35" w14:textId="2C3A0889" w:rsidR="00A67160" w:rsidRPr="00553BCF" w:rsidRDefault="00A67160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32579" w:rsidRPr="00553BCF" w14:paraId="4C1FC9BA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7F919CBB" w14:textId="1E1901A4" w:rsidR="00232579" w:rsidRPr="00553BCF" w:rsidRDefault="00232579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Best supportive care</w:t>
            </w:r>
          </w:p>
        </w:tc>
        <w:tc>
          <w:tcPr>
            <w:tcW w:w="2790" w:type="dxa"/>
            <w:vAlign w:val="center"/>
          </w:tcPr>
          <w:p w14:paraId="1036BE94" w14:textId="39BB8EED" w:rsidR="00232579" w:rsidRPr="00553BCF" w:rsidRDefault="00232579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1.37</w:t>
            </w:r>
          </w:p>
        </w:tc>
        <w:tc>
          <w:tcPr>
            <w:tcW w:w="1260" w:type="dxa"/>
            <w:vAlign w:val="center"/>
          </w:tcPr>
          <w:p w14:paraId="1F39E4FF" w14:textId="3281216E" w:rsidR="00232579" w:rsidRPr="00553BCF" w:rsidRDefault="00232579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00-3.60</w:t>
            </w:r>
          </w:p>
        </w:tc>
        <w:tc>
          <w:tcPr>
            <w:tcW w:w="900" w:type="dxa"/>
            <w:vAlign w:val="center"/>
          </w:tcPr>
          <w:p w14:paraId="0B12CB14" w14:textId="5399E163" w:rsidR="00232579" w:rsidRPr="00553BCF" w:rsidRDefault="00A67160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CDF097" w14:textId="0B1BD776" w:rsidR="00232579" w:rsidRPr="00553BCF" w:rsidRDefault="00232579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2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3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93CB37" w14:textId="3129C613" w:rsidR="00232579" w:rsidRPr="00553BCF" w:rsidRDefault="00232579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84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6.8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0579D5" w14:textId="4F1DCD94" w:rsidR="00232579" w:rsidRPr="00553BCF" w:rsidRDefault="00232579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</w:tr>
      <w:tr w:rsidR="00220441" w:rsidRPr="00553BCF" w14:paraId="17FB294F" w14:textId="77777777" w:rsidTr="00A67160">
        <w:trPr>
          <w:trHeight w:val="283"/>
        </w:trPr>
        <w:tc>
          <w:tcPr>
            <w:tcW w:w="4428" w:type="dxa"/>
            <w:vAlign w:val="center"/>
          </w:tcPr>
          <w:p w14:paraId="17351EDA" w14:textId="2D85B54D" w:rsidR="00220441" w:rsidRPr="00553BCF" w:rsidRDefault="00220441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Patients with CR/CRi</w:t>
            </w:r>
          </w:p>
        </w:tc>
        <w:tc>
          <w:tcPr>
            <w:tcW w:w="2790" w:type="dxa"/>
            <w:vAlign w:val="center"/>
          </w:tcPr>
          <w:p w14:paraId="6BED530E" w14:textId="0E76D664" w:rsidR="00220441" w:rsidRPr="00553BCF" w:rsidRDefault="00220441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35.27</w:t>
            </w:r>
          </w:p>
        </w:tc>
        <w:tc>
          <w:tcPr>
            <w:tcW w:w="1260" w:type="dxa"/>
            <w:vAlign w:val="center"/>
          </w:tcPr>
          <w:p w14:paraId="0A983354" w14:textId="1F691143" w:rsidR="00220441" w:rsidRPr="00553BCF" w:rsidRDefault="00220441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(NE-NE)</w:t>
            </w:r>
          </w:p>
        </w:tc>
        <w:tc>
          <w:tcPr>
            <w:tcW w:w="900" w:type="dxa"/>
            <w:vAlign w:val="center"/>
          </w:tcPr>
          <w:p w14:paraId="0BF5DF15" w14:textId="6BC6EDE4" w:rsidR="00220441" w:rsidRPr="00553BCF" w:rsidRDefault="00220441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7BD9A1" w14:textId="02ECFA41" w:rsidR="00220441" w:rsidRPr="00553BCF" w:rsidRDefault="00A97E6F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58EDC0" w14:textId="7347D78F" w:rsidR="00220441" w:rsidRPr="00553BCF" w:rsidRDefault="00A97E6F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05-0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A5A6C2" w14:textId="1F26934B" w:rsidR="00220441" w:rsidRPr="00553BCF" w:rsidRDefault="00A97E6F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8071C6" w:rsidRPr="00553BCF" w14:paraId="4646A470" w14:textId="77777777" w:rsidTr="00A67160">
        <w:trPr>
          <w:trHeight w:val="94"/>
        </w:trPr>
        <w:tc>
          <w:tcPr>
            <w:tcW w:w="4428" w:type="dxa"/>
            <w:vAlign w:val="center"/>
          </w:tcPr>
          <w:p w14:paraId="53DFFDB1" w14:textId="23A74F51" w:rsidR="008071C6" w:rsidRPr="00553BCF" w:rsidRDefault="008071C6" w:rsidP="008457CB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AlloHCT</w:t>
            </w:r>
            <w:r w:rsidR="007071F1" w:rsidRPr="00553BCF">
              <w:rPr>
                <w:rFonts w:ascii="Times New Roman" w:eastAsia="Calibri" w:hAnsi="Times New Roman" w:cs="Times New Roman"/>
                <w:color w:val="000000"/>
              </w:rPr>
              <w:t>*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531451D5" w14:textId="143C6315" w:rsidR="008071C6" w:rsidRPr="00553BCF" w:rsidRDefault="007071F1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NR</w:t>
            </w:r>
            <w:r w:rsidR="008071C6" w:rsidRPr="00553BCF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="00137CB0" w:rsidRPr="00553BCF">
              <w:rPr>
                <w:rFonts w:ascii="Times New Roman" w:eastAsia="Calibri" w:hAnsi="Times New Roman" w:cs="Times New Roman"/>
                <w:color w:val="000000"/>
              </w:rPr>
              <w:t>(62% alive at 12 months)</w:t>
            </w:r>
          </w:p>
        </w:tc>
        <w:tc>
          <w:tcPr>
            <w:tcW w:w="1260" w:type="dxa"/>
            <w:vAlign w:val="center"/>
          </w:tcPr>
          <w:p w14:paraId="4D942CBF" w14:textId="71AD6352" w:rsidR="008071C6" w:rsidRPr="00553BCF" w:rsidRDefault="007071F1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(N</w:t>
            </w:r>
            <w:r w:rsidR="00ED23C5" w:rsidRPr="00553BCF">
              <w:rPr>
                <w:rFonts w:ascii="Times New Roman" w:eastAsia="Calibri" w:hAnsi="Times New Roman" w:cs="Times New Roman"/>
                <w:color w:val="000000"/>
              </w:rPr>
              <w:t>E</w:t>
            </w:r>
            <w:r w:rsidR="008071C6" w:rsidRPr="00553BCF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N</w:t>
            </w:r>
            <w:r w:rsidR="00ED23C5" w:rsidRPr="00553BCF">
              <w:rPr>
                <w:rFonts w:ascii="Times New Roman" w:eastAsia="Calibri" w:hAnsi="Times New Roman" w:cs="Times New Roman"/>
                <w:color w:val="000000"/>
              </w:rPr>
              <w:t>E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vAlign w:val="center"/>
          </w:tcPr>
          <w:p w14:paraId="48858975" w14:textId="33048C22" w:rsidR="008071C6" w:rsidRPr="00553BCF" w:rsidRDefault="007071F1" w:rsidP="008457C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vAlign w:val="center"/>
          </w:tcPr>
          <w:p w14:paraId="34B317E5" w14:textId="652643E7" w:rsidR="008071C6" w:rsidRPr="00553BCF" w:rsidRDefault="001D29EF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A97E6F" w:rsidRPr="00553BCF">
              <w:rPr>
                <w:rFonts w:ascii="Times New Roman" w:eastAsia="Calibri" w:hAnsi="Times New Roman" w:cs="Times New Roman"/>
                <w:color w:val="000000"/>
              </w:rPr>
              <w:t>61</w:t>
            </w:r>
          </w:p>
        </w:tc>
        <w:tc>
          <w:tcPr>
            <w:tcW w:w="1350" w:type="dxa"/>
            <w:vAlign w:val="center"/>
          </w:tcPr>
          <w:p w14:paraId="55A86C7B" w14:textId="2CA13FCB" w:rsidR="008071C6" w:rsidRPr="00553BCF" w:rsidRDefault="001D29EF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A97E6F" w:rsidRPr="00553BCF">
              <w:rPr>
                <w:rFonts w:ascii="Times New Roman" w:eastAsia="Calibri" w:hAnsi="Times New Roman" w:cs="Times New Roman"/>
                <w:color w:val="000000"/>
              </w:rPr>
              <w:t>20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-</w:t>
            </w:r>
            <w:r w:rsidR="00A97E6F" w:rsidRPr="00553BCF">
              <w:rPr>
                <w:rFonts w:ascii="Times New Roman" w:eastAsia="Calibri" w:hAnsi="Times New Roman" w:cs="Times New Roman"/>
                <w:color w:val="000000"/>
              </w:rPr>
              <w:t>1.82</w:t>
            </w:r>
          </w:p>
        </w:tc>
        <w:tc>
          <w:tcPr>
            <w:tcW w:w="900" w:type="dxa"/>
            <w:vAlign w:val="center"/>
          </w:tcPr>
          <w:p w14:paraId="39567EAE" w14:textId="2F709AB9" w:rsidR="008071C6" w:rsidRPr="00553BCF" w:rsidRDefault="001D29EF" w:rsidP="0092739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0.</w:t>
            </w:r>
            <w:r w:rsidR="00B13640" w:rsidRPr="00553BCF">
              <w:rPr>
                <w:rFonts w:ascii="Times New Roman" w:eastAsia="Calibri" w:hAnsi="Times New Roman" w:cs="Times New Roman"/>
                <w:color w:val="000000"/>
              </w:rPr>
              <w:t>38</w:t>
            </w:r>
          </w:p>
        </w:tc>
      </w:tr>
      <w:tr w:rsidR="00482094" w:rsidRPr="008457CB" w14:paraId="10605AD5" w14:textId="77777777" w:rsidTr="00482094">
        <w:trPr>
          <w:trHeight w:val="94"/>
        </w:trPr>
        <w:tc>
          <w:tcPr>
            <w:tcW w:w="12978" w:type="dxa"/>
            <w:gridSpan w:val="7"/>
          </w:tcPr>
          <w:p w14:paraId="1B83283C" w14:textId="0D40CD6D" w:rsidR="00482094" w:rsidRPr="00553BCF" w:rsidRDefault="00482094" w:rsidP="0048209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MDS-EB; MDS with excess blast, HMA; hypomethylating agent, </w:t>
            </w:r>
            <w:r w:rsidR="009F1BF7" w:rsidRPr="00553BCF">
              <w:rPr>
                <w:rFonts w:ascii="Times New Roman" w:eastAsia="Calibri" w:hAnsi="Times New Roman" w:cs="Times New Roman"/>
                <w:color w:val="000000"/>
              </w:rPr>
              <w:t xml:space="preserve">HDAC; high dose cytarabine, 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AlloHCT; allogeneic hematopoietic stem cell transplant, CRi; complete remission with incomplete count recovery</w:t>
            </w:r>
            <w:r w:rsidR="007071F1" w:rsidRPr="00553BCF">
              <w:rPr>
                <w:rFonts w:ascii="Times New Roman" w:eastAsia="Calibri" w:hAnsi="Times New Roman" w:cs="Times New Roman"/>
                <w:color w:val="000000"/>
              </w:rPr>
              <w:t>, NR; not reached, N</w:t>
            </w:r>
            <w:r w:rsidR="00ED23C5" w:rsidRPr="00553BCF">
              <w:rPr>
                <w:rFonts w:ascii="Times New Roman" w:eastAsia="Calibri" w:hAnsi="Times New Roman" w:cs="Times New Roman"/>
                <w:color w:val="000000"/>
              </w:rPr>
              <w:t>E</w:t>
            </w:r>
            <w:r w:rsidR="007071F1" w:rsidRPr="00553BCF">
              <w:rPr>
                <w:rFonts w:ascii="Times New Roman" w:eastAsia="Calibri" w:hAnsi="Times New Roman" w:cs="Times New Roman"/>
                <w:color w:val="000000"/>
              </w:rPr>
              <w:t xml:space="preserve">; not </w:t>
            </w:r>
            <w:r w:rsidR="00ED23C5" w:rsidRPr="00553BCF">
              <w:rPr>
                <w:rFonts w:ascii="Times New Roman" w:eastAsia="Calibri" w:hAnsi="Times New Roman" w:cs="Times New Roman"/>
                <w:color w:val="000000"/>
              </w:rPr>
              <w:t>evaluable</w:t>
            </w:r>
          </w:p>
          <w:p w14:paraId="7CC4438C" w14:textId="6EE76B5D" w:rsidR="007071F1" w:rsidRPr="007071F1" w:rsidRDefault="007071F1" w:rsidP="007071F1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553BCF">
              <w:rPr>
                <w:rFonts w:ascii="Times New Roman" w:eastAsia="Calibri" w:hAnsi="Times New Roman" w:cs="Times New Roman"/>
                <w:color w:val="000000"/>
              </w:rPr>
              <w:t>*</w:t>
            </w:r>
            <w:r w:rsidR="00553BCF" w:rsidRPr="00553BCF">
              <w:rPr>
                <w:rFonts w:ascii="Times New Roman" w:eastAsia="Calibri" w:hAnsi="Times New Roman" w:cs="Times New Roman"/>
                <w:color w:val="000000"/>
              </w:rPr>
              <w:t>Overall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 xml:space="preserve"> survival from the time of achieving </w:t>
            </w:r>
            <w:r w:rsidR="00566B41" w:rsidRPr="00553BCF">
              <w:rPr>
                <w:rFonts w:ascii="Times New Roman" w:eastAsia="Calibri" w:hAnsi="Times New Roman" w:cs="Times New Roman"/>
                <w:color w:val="000000"/>
              </w:rPr>
              <w:t xml:space="preserve">complete response </w:t>
            </w:r>
            <w:r w:rsidRPr="00553BCF">
              <w:rPr>
                <w:rFonts w:ascii="Times New Roman" w:eastAsia="Calibri" w:hAnsi="Times New Roman" w:cs="Times New Roman"/>
                <w:color w:val="000000"/>
              </w:rPr>
              <w:t>and receiving alloHCT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</w:p>
        </w:tc>
      </w:tr>
      <w:bookmarkEnd w:id="0"/>
    </w:tbl>
    <w:p w14:paraId="61096579" w14:textId="77777777" w:rsidR="001A4F5B" w:rsidRDefault="00553BCF"/>
    <w:sectPr w:rsidR="001A4F5B" w:rsidSect="008457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82CF5"/>
    <w:multiLevelType w:val="hybridMultilevel"/>
    <w:tmpl w:val="9C0CF9FA"/>
    <w:lvl w:ilvl="0" w:tplc="5226E52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492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41D4"/>
    <w:rsid w:val="000748B6"/>
    <w:rsid w:val="00137CB0"/>
    <w:rsid w:val="001D29EF"/>
    <w:rsid w:val="002113EC"/>
    <w:rsid w:val="00220441"/>
    <w:rsid w:val="00232579"/>
    <w:rsid w:val="002E512B"/>
    <w:rsid w:val="003C3BDF"/>
    <w:rsid w:val="004341D4"/>
    <w:rsid w:val="00482094"/>
    <w:rsid w:val="00537E89"/>
    <w:rsid w:val="00553BCF"/>
    <w:rsid w:val="00566B41"/>
    <w:rsid w:val="005B3FB7"/>
    <w:rsid w:val="006653C5"/>
    <w:rsid w:val="006D1E93"/>
    <w:rsid w:val="007071F1"/>
    <w:rsid w:val="0073455A"/>
    <w:rsid w:val="007348D7"/>
    <w:rsid w:val="007424C9"/>
    <w:rsid w:val="008071C6"/>
    <w:rsid w:val="008457CB"/>
    <w:rsid w:val="0088519C"/>
    <w:rsid w:val="008B5486"/>
    <w:rsid w:val="008D1492"/>
    <w:rsid w:val="008E2081"/>
    <w:rsid w:val="00927396"/>
    <w:rsid w:val="009F1BF7"/>
    <w:rsid w:val="00A67160"/>
    <w:rsid w:val="00A97E6F"/>
    <w:rsid w:val="00AD340F"/>
    <w:rsid w:val="00B13640"/>
    <w:rsid w:val="00C77FBA"/>
    <w:rsid w:val="00C97888"/>
    <w:rsid w:val="00D04076"/>
    <w:rsid w:val="00E538DF"/>
    <w:rsid w:val="00ED23C5"/>
    <w:rsid w:val="00F0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5590F"/>
  <w15:chartTrackingRefBased/>
  <w15:docId w15:val="{952DE791-5514-4B7B-8EFE-667D6007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71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3E3CD-6FB5-4964-8FA1-22FF4E56E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, Talha, M.B.B.S., M.D.</dc:creator>
  <cp:keywords/>
  <dc:description/>
  <cp:lastModifiedBy>Badar, Talha, M.B.B.S., M.D.</cp:lastModifiedBy>
  <cp:revision>6</cp:revision>
  <dcterms:created xsi:type="dcterms:W3CDTF">2022-05-11T21:20:00Z</dcterms:created>
  <dcterms:modified xsi:type="dcterms:W3CDTF">2022-05-18T15:51:00Z</dcterms:modified>
</cp:coreProperties>
</file>